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46A7" w:rsidRDefault="009835DB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4653462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M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terial</w:t>
      </w:r>
    </w:p>
    <w:bookmarkEnd w:id="0"/>
    <w:p w:rsidR="005646A7" w:rsidRDefault="009835D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b/>
          <w:bCs/>
          <w:sz w:val="20"/>
          <w:szCs w:val="20"/>
        </w:rPr>
        <w:t>e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1. Supplement of Clinical Characteristics of the study population</w:t>
      </w:r>
      <w:bookmarkStart w:id="1" w:name="_Hlk58659373"/>
    </w:p>
    <w:tbl>
      <w:tblPr>
        <w:tblpPr w:leftFromText="180" w:rightFromText="180" w:vertAnchor="text" w:tblpXSpec="center" w:tblpY="1"/>
        <w:tblOverlap w:val="never"/>
        <w:tblW w:w="1069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5"/>
        <w:gridCol w:w="1919"/>
        <w:gridCol w:w="1884"/>
        <w:gridCol w:w="1881"/>
        <w:gridCol w:w="1002"/>
      </w:tblGrid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5646A7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bookmarkStart w:id="2" w:name="_GoBack"/>
            <w:bookmarkEnd w:id="2"/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zh-CN" w:bidi="ar"/>
              </w:rPr>
              <w:t>All Patients</w:t>
            </w:r>
          </w:p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(n=105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zh-CN" w:bidi="ar"/>
              </w:rPr>
              <w:t>Mild</w:t>
            </w:r>
          </w:p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(n=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Severe</w:t>
            </w:r>
          </w:p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(n=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)</w:t>
            </w:r>
          </w:p>
        </w:tc>
        <w:tc>
          <w:tcPr>
            <w:tcW w:w="1002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 value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F96D7B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zh-CN" w:bidi="ar"/>
              </w:rPr>
              <w:t>Initial</w:t>
            </w:r>
            <w:r w:rsidR="009835D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zh-CN" w:bidi="ar"/>
              </w:rPr>
              <w:t xml:space="preserve"> symptoms/signs</w:t>
            </w:r>
          </w:p>
        </w:tc>
        <w:tc>
          <w:tcPr>
            <w:tcW w:w="1919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884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881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002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Fever, n(%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55(52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45(6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0(33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0.013 </w:t>
            </w:r>
          </w:p>
        </w:tc>
      </w:tr>
      <w:tr w:rsidR="005646A7">
        <w:trPr>
          <w:trHeight w:val="90"/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Vomiting, n(%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4(4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(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4(13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.00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 w:rsidR="005646A7">
        <w:trPr>
          <w:trHeight w:val="90"/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Tachypnea, n(%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22(21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3(17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9(30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0.150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Hemorrhage, n(%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4(4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2(3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2(7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.68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Others, n(%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20(19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5(2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5(17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0.694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zh-CN" w:bidi="ar"/>
              </w:rPr>
              <w:t>Subsequent clinical symptoms/signs</w:t>
            </w:r>
          </w:p>
        </w:tc>
        <w:tc>
          <w:tcPr>
            <w:tcW w:w="1919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884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881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002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Respiratory distress, n(%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15(14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(1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4(47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&lt;0.001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Jaundice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21(20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5(7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6(53)</w:t>
            </w:r>
          </w:p>
        </w:tc>
        <w:tc>
          <w:tcPr>
            <w:tcW w:w="1002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&lt;0.001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Hemorrhage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48(46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30(4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8(60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0.063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Oliguria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nasarc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7(7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2(3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5(17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.03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Lethargy or seizures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15(14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6(8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9(30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0.004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Laboratory findings</w:t>
            </w:r>
          </w:p>
        </w:tc>
        <w:tc>
          <w:tcPr>
            <w:tcW w:w="1919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884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881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002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Potassium (mmol/L)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media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IQR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bidi="ar"/>
              </w:rPr>
              <w:t>#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4.5(4.1-4.8)/98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4.5(4.1-4.8)/69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4.3(3.9-4.9)/29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0.567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Sodium (mmol/L)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media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IQR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bidi="ar"/>
              </w:rPr>
              <w:t>#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136.7(135-139.7)/98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37(135-139)/69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36.7(134-140)/29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0.770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Creatinine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/L)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media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IQR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bidi="ar"/>
              </w:rPr>
              <w:t>#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28.5(22-36.5)/96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27.3(22-34)/69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34.1(19.7-55)/27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0.218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≤97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95(99)/96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69(100)/69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26(96)/27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.28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ar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&gt;97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1(1)/96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(0)/69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(4)/27</w:t>
            </w:r>
          </w:p>
        </w:tc>
        <w:tc>
          <w:tcPr>
            <w:tcW w:w="1002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Urea nitrogen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/L)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media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IQR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bidi="ar"/>
              </w:rPr>
              <w:t>#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3.1(2.3-3.9)/92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3.2(2.4-3.8)/69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2.9(1.9-4.9)/24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0.666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Creatine kinase (U/L)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media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IQR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bidi="ar"/>
              </w:rPr>
              <w:t>#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123.5(79-223)/98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18(77-204)/68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68(102-388.7)/29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0.064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≤390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84(86)/98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62(9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22(76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0.071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&gt;390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14(14)/98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7(1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7(24)</w:t>
            </w:r>
          </w:p>
        </w:tc>
        <w:tc>
          <w:tcPr>
            <w:tcW w:w="1002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C-reactive protein(mg/L)</w:t>
            </w:r>
          </w:p>
        </w:tc>
        <w:tc>
          <w:tcPr>
            <w:tcW w:w="1919" w:type="dxa"/>
            <w:vAlign w:val="center"/>
          </w:tcPr>
          <w:p w:rsidR="005646A7" w:rsidRPr="00BA3751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884" w:type="dxa"/>
            <w:vAlign w:val="center"/>
          </w:tcPr>
          <w:p w:rsidR="005646A7" w:rsidRPr="00BA3751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881" w:type="dxa"/>
            <w:vAlign w:val="center"/>
          </w:tcPr>
          <w:p w:rsidR="005646A7" w:rsidRPr="00BA3751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02" w:type="dxa"/>
            <w:vAlign w:val="center"/>
          </w:tcPr>
          <w:p w:rsidR="005646A7" w:rsidRPr="00BA3751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&lt;6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)/99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46(66)/70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21(72)/29</w:t>
            </w:r>
          </w:p>
        </w:tc>
        <w:tc>
          <w:tcPr>
            <w:tcW w:w="1002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.807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≥6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)/99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24(34)/70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8(28)/29</w:t>
            </w:r>
          </w:p>
        </w:tc>
        <w:tc>
          <w:tcPr>
            <w:tcW w:w="1002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</w:tr>
      <w:tr w:rsidR="005646A7">
        <w:trPr>
          <w:trHeight w:val="90"/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lastRenderedPageBreak/>
              <w:t>Complications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919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884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881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002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Pneumonia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23(22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4(5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9(63)</w:t>
            </w:r>
          </w:p>
        </w:tc>
        <w:tc>
          <w:tcPr>
            <w:tcW w:w="1002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&lt;0.001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Acute respiratory distress syndrome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17(16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(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7(57)</w:t>
            </w:r>
          </w:p>
        </w:tc>
        <w:tc>
          <w:tcPr>
            <w:tcW w:w="1002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&lt;0.001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Acute </w:t>
            </w:r>
            <w:r w:rsidR="004B3C25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my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cardia</w:t>
            </w:r>
            <w:r w:rsidR="004B3C25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 injury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43(41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23(31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20(67)</w:t>
            </w:r>
          </w:p>
        </w:tc>
        <w:tc>
          <w:tcPr>
            <w:tcW w:w="1002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.001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Acute renal injury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9(9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(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9(30)</w:t>
            </w:r>
          </w:p>
        </w:tc>
        <w:tc>
          <w:tcPr>
            <w:tcW w:w="1002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&lt;0.00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BD4031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Hepatic dysfunction and coagulation</w:t>
            </w:r>
          </w:p>
        </w:tc>
        <w:tc>
          <w:tcPr>
            <w:tcW w:w="1919" w:type="dxa"/>
            <w:vAlign w:val="center"/>
          </w:tcPr>
          <w:p w:rsidR="005646A7" w:rsidRDefault="00BD4031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30</w:t>
            </w:r>
            <w:r w:rsidR="009835DB"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29</w:t>
            </w:r>
            <w:r w:rsidR="009835DB"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(0)</w:t>
            </w:r>
          </w:p>
        </w:tc>
        <w:tc>
          <w:tcPr>
            <w:tcW w:w="1881" w:type="dxa"/>
            <w:vAlign w:val="center"/>
          </w:tcPr>
          <w:p w:rsidR="005646A7" w:rsidRDefault="00BD4031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30</w:t>
            </w:r>
            <w:r w:rsidR="009835DB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100</w:t>
            </w:r>
            <w:r w:rsidR="009835DB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)</w:t>
            </w:r>
          </w:p>
        </w:tc>
        <w:tc>
          <w:tcPr>
            <w:tcW w:w="1002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&lt;0.00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Meningitis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18(17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1(15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7(23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0.287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054632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hyperlink r:id="rId7" w:anchor="keyfrom=E2Ctranslation" w:history="1">
              <w:r w:rsidR="009835DB">
                <w:rPr>
                  <w:rFonts w:ascii="Times New Roman" w:hAnsi="Times New Roman" w:cs="Times New Roman"/>
                  <w:color w:val="000000"/>
                  <w:sz w:val="16"/>
                  <w:szCs w:val="16"/>
                  <w:lang w:bidi="ar"/>
                </w:rPr>
                <w:t>Disseminated intravascular coagulation</w:t>
              </w:r>
            </w:hyperlink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10(10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(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0(33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&lt;0.00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Shock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9(9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(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9(30)</w:t>
            </w:r>
          </w:p>
        </w:tc>
        <w:tc>
          <w:tcPr>
            <w:tcW w:w="1002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&lt;0.00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Treatments,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919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884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881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002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CPAP/CMV/HFOV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17(16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(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7(57)</w:t>
            </w:r>
          </w:p>
        </w:tc>
        <w:tc>
          <w:tcPr>
            <w:tcW w:w="1002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&lt;0.001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 w:rsidRPr="007F394C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Fluid resuscitation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(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1(37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&lt;0.00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Vasopressors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17(16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(1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6(53)</w:t>
            </w:r>
          </w:p>
        </w:tc>
        <w:tc>
          <w:tcPr>
            <w:tcW w:w="1002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&lt;0.001</w:t>
            </w:r>
          </w:p>
        </w:tc>
      </w:tr>
      <w:tr w:rsidR="005646A7">
        <w:trPr>
          <w:trHeight w:val="90"/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Transfusio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RBC/FFP/PLT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21(20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3(4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8(60)</w:t>
            </w:r>
          </w:p>
        </w:tc>
        <w:tc>
          <w:tcPr>
            <w:tcW w:w="1002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&lt;0.001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IVIG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20(19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6(8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4(47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&lt;0.001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Steroid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8(8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(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8(27)</w:t>
            </w:r>
          </w:p>
        </w:tc>
        <w:tc>
          <w:tcPr>
            <w:tcW w:w="1002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&lt;0.00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Plasmapheresis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3(3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(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3(10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.03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CRRT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2(2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(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2(7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.14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Pathogen test</w:t>
            </w:r>
          </w:p>
        </w:tc>
        <w:tc>
          <w:tcPr>
            <w:tcW w:w="1919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884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881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002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</w:tr>
      <w:tr w:rsidR="005646A7">
        <w:trPr>
          <w:trHeight w:val="90"/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Specimens positive for E</w:t>
            </w:r>
            <w:r w:rsidR="00546840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11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919" w:type="dxa"/>
            <w:vAlign w:val="center"/>
          </w:tcPr>
          <w:p w:rsidR="005646A7" w:rsidRPr="00BA3751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884" w:type="dxa"/>
            <w:vAlign w:val="center"/>
          </w:tcPr>
          <w:p w:rsidR="005646A7" w:rsidRPr="00BA3751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881" w:type="dxa"/>
            <w:vAlign w:val="center"/>
          </w:tcPr>
          <w:p w:rsidR="005646A7" w:rsidRPr="00BA3751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002" w:type="dxa"/>
            <w:vAlign w:val="center"/>
          </w:tcPr>
          <w:p w:rsidR="005646A7" w:rsidRPr="00BA3751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Serum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47(45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31(41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6(53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0.264 </w:t>
            </w:r>
          </w:p>
        </w:tc>
      </w:tr>
      <w:tr w:rsidR="005646A7">
        <w:trPr>
          <w:trHeight w:val="90"/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Rectal swabs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61(58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46(64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5(50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0.192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Throat swabs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6(6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(1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5(17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.01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Cerebrospinal fluid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10(10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4(6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6(20)</w:t>
            </w:r>
          </w:p>
        </w:tc>
        <w:tc>
          <w:tcPr>
            <w:tcW w:w="1002" w:type="dxa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.06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 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1919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884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881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002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Duration of stay (day)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, </w:t>
            </w:r>
            <w:proofErr w:type="gramStart"/>
            <w:r w:rsidRPr="007F394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median(</w:t>
            </w:r>
            <w:proofErr w:type="gramEnd"/>
            <w:r w:rsidRPr="007F394C"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IQR)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8(6-13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7(6-9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14(8-21)</w:t>
            </w:r>
          </w:p>
        </w:tc>
        <w:tc>
          <w:tcPr>
            <w:tcW w:w="1002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&lt;0.001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 xml:space="preserve">Discharge outcome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%)</w:t>
            </w:r>
          </w:p>
        </w:tc>
        <w:tc>
          <w:tcPr>
            <w:tcW w:w="1919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884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881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  <w:tc>
          <w:tcPr>
            <w:tcW w:w="1002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Without sequela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97(92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75(10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22(73)</w:t>
            </w:r>
          </w:p>
        </w:tc>
        <w:tc>
          <w:tcPr>
            <w:tcW w:w="1002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&lt;0.001</w:t>
            </w: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Death</w:t>
            </w:r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6(6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(0)</w:t>
            </w:r>
          </w:p>
        </w:tc>
        <w:tc>
          <w:tcPr>
            <w:tcW w:w="1881" w:type="dxa"/>
            <w:vAlign w:val="center"/>
          </w:tcPr>
          <w:p w:rsidR="005646A7" w:rsidRDefault="00F27B7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6</w:t>
            </w:r>
            <w:r w:rsidR="009835DB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(20)</w:t>
            </w:r>
          </w:p>
        </w:tc>
        <w:tc>
          <w:tcPr>
            <w:tcW w:w="1002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</w:tr>
      <w:tr w:rsidR="005646A7">
        <w:trPr>
          <w:jc w:val="center"/>
        </w:trPr>
        <w:tc>
          <w:tcPr>
            <w:tcW w:w="4005" w:type="dxa"/>
            <w:vAlign w:val="center"/>
          </w:tcPr>
          <w:p w:rsidR="005646A7" w:rsidRDefault="009835DB">
            <w:pPr>
              <w:widowControl/>
              <w:spacing w:line="240" w:lineRule="auto"/>
              <w:ind w:leftChars="100" w:left="21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lastRenderedPageBreak/>
              <w:t xml:space="preserve">Liver dysfunction at 4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  <w:t>month</w:t>
            </w:r>
            <w:proofErr w:type="gramEnd"/>
          </w:p>
        </w:tc>
        <w:tc>
          <w:tcPr>
            <w:tcW w:w="1919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  <w:t>2(2)</w:t>
            </w:r>
          </w:p>
        </w:tc>
        <w:tc>
          <w:tcPr>
            <w:tcW w:w="1884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0(0)</w:t>
            </w:r>
          </w:p>
        </w:tc>
        <w:tc>
          <w:tcPr>
            <w:tcW w:w="1881" w:type="dxa"/>
            <w:vAlign w:val="center"/>
          </w:tcPr>
          <w:p w:rsidR="005646A7" w:rsidRDefault="009835D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bidi="ar"/>
              </w:rPr>
              <w:t>2(7)</w:t>
            </w:r>
          </w:p>
        </w:tc>
        <w:tc>
          <w:tcPr>
            <w:tcW w:w="1002" w:type="dxa"/>
            <w:vAlign w:val="center"/>
          </w:tcPr>
          <w:p w:rsidR="005646A7" w:rsidRDefault="005646A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zh-CN" w:bidi="ar"/>
              </w:rPr>
            </w:pPr>
          </w:p>
        </w:tc>
      </w:tr>
    </w:tbl>
    <w:p w:rsidR="005646A7" w:rsidRDefault="009835DB">
      <w:pPr>
        <w:widowControl/>
        <w:spacing w:line="240" w:lineRule="auto"/>
        <w:textAlignment w:val="center"/>
        <w:rPr>
          <w:rFonts w:ascii="Times New Roman" w:hAnsi="Times New Roman" w:cs="Times New Roman"/>
          <w:sz w:val="20"/>
          <w:szCs w:val="20"/>
        </w:rPr>
        <w:sectPr w:rsidR="005646A7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Abbreviation: IQR = interquartile range, </w:t>
      </w:r>
      <w:r>
        <w:rPr>
          <w:rFonts w:ascii="Times New Roman" w:hAnsi="Times New Roman" w:cs="Times New Roman"/>
          <w:sz w:val="20"/>
          <w:szCs w:val="20"/>
        </w:rPr>
        <w:t>CPAP=continuous positive airway pressure, CMV=controlled mechanical ventilation, HFO=high frequency oscillatory ventilation, RBC=red blood cell, FFP=fresh frozen plasma, PLT=platelet, IVIG=intravenous immunoglobulin, CRRT= renal replacement therapy, E</w:t>
      </w:r>
      <w:r w:rsidR="00D01281"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11=echovirus type 11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D0128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:lang w:bidi="ar"/>
        </w:rPr>
        <w:t>a</w:t>
      </w:r>
      <w:r w:rsidRPr="00D01281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  <w:lang w:bidi="ar"/>
        </w:rPr>
        <w:t>P</w:t>
      </w:r>
      <w:proofErr w:type="spellEnd"/>
      <w:r w:rsidRPr="00D01281">
        <w:rPr>
          <w:rFonts w:ascii="Times New Roman" w:hAnsi="Times New Roman" w:cs="Times New Roman" w:hint="eastAsia"/>
          <w:sz w:val="20"/>
          <w:szCs w:val="20"/>
        </w:rPr>
        <w:t xml:space="preserve"> for </w:t>
      </w:r>
      <w:r w:rsidRPr="00D01281">
        <w:rPr>
          <w:rFonts w:ascii="Times New Roman" w:hAnsi="Times New Roman" w:cs="Times New Roman"/>
          <w:sz w:val="20"/>
          <w:szCs w:val="20"/>
        </w:rPr>
        <w:t>Pearson’s Chi-squared tests with Yates’ continuity correction</w:t>
      </w:r>
      <w:r w:rsidRPr="00D01281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D0128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:lang w:bidi="ar"/>
        </w:rPr>
        <w:t>b</w:t>
      </w:r>
      <w:r w:rsidRPr="00D01281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  <w:lang w:bidi="ar"/>
        </w:rPr>
        <w:t>P</w:t>
      </w:r>
      <w:proofErr w:type="spellEnd"/>
      <w:r w:rsidRPr="00D01281">
        <w:rPr>
          <w:rFonts w:ascii="Times New Roman" w:hAnsi="Times New Roman" w:cs="Times New Roman" w:hint="eastAsia"/>
          <w:sz w:val="20"/>
          <w:szCs w:val="20"/>
        </w:rPr>
        <w:t xml:space="preserve"> for </w:t>
      </w:r>
      <w:r w:rsidRPr="00D01281">
        <w:rPr>
          <w:rFonts w:ascii="Times New Roman" w:hAnsi="Times New Roman" w:cs="Times New Roman"/>
          <w:sz w:val="20"/>
          <w:szCs w:val="20"/>
        </w:rPr>
        <w:t>Fisher’s exact test</w:t>
      </w:r>
      <w:r w:rsidRPr="00D01281">
        <w:rPr>
          <w:rFonts w:ascii="Times New Roman" w:hAnsi="Times New Roman" w:cs="Times New Roman" w:hint="eastAsia"/>
          <w:sz w:val="20"/>
          <w:szCs w:val="20"/>
        </w:rPr>
        <w:t xml:space="preserve">s, </w:t>
      </w:r>
      <w:r w:rsidRPr="00D01281">
        <w:rPr>
          <w:rFonts w:ascii="Times New Roman" w:hAnsi="Times New Roman" w:cs="Times New Roman"/>
          <w:sz w:val="20"/>
          <w:szCs w:val="20"/>
        </w:rPr>
        <w:t xml:space="preserve">otherwise, </w:t>
      </w:r>
      <w:r w:rsidRPr="00D0128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01281">
        <w:rPr>
          <w:rFonts w:ascii="Times New Roman" w:hAnsi="Times New Roman" w:cs="Times New Roman"/>
          <w:sz w:val="20"/>
          <w:szCs w:val="20"/>
        </w:rPr>
        <w:t xml:space="preserve"> for Pearson’s Chi-squared tests</w:t>
      </w:r>
      <w:r w:rsidRPr="00D01281">
        <w:rPr>
          <w:rFonts w:ascii="Times New Roman" w:hAnsi="Times New Roman" w:cs="Times New Roman" w:hint="eastAsia"/>
          <w:sz w:val="20"/>
          <w:szCs w:val="20"/>
        </w:rPr>
        <w:t xml:space="preserve"> or </w:t>
      </w:r>
      <w:r w:rsidRPr="00D01281">
        <w:rPr>
          <w:rFonts w:ascii="Times New Roman" w:hAnsi="Times New Roman" w:cs="Times New Roman"/>
          <w:sz w:val="20"/>
          <w:szCs w:val="20"/>
        </w:rPr>
        <w:t>Wilcoxon rank sum tests</w:t>
      </w:r>
      <w:r w:rsidRPr="00B37D01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There were missing value and the number after the slash is the number of non-missing value</w:t>
      </w:r>
      <w:bookmarkEnd w:id="1"/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:rsidR="005646A7" w:rsidRDefault="005646A7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5646A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4632" w:rsidRDefault="00054632">
      <w:pPr>
        <w:spacing w:line="240" w:lineRule="auto"/>
      </w:pPr>
      <w:r>
        <w:separator/>
      </w:r>
    </w:p>
  </w:endnote>
  <w:endnote w:type="continuationSeparator" w:id="0">
    <w:p w:rsidR="00054632" w:rsidRDefault="000546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0859894"/>
      <w:docPartObj>
        <w:docPartGallery w:val="AutoText"/>
      </w:docPartObj>
    </w:sdtPr>
    <w:sdtEndPr/>
    <w:sdtContent>
      <w:p w:rsidR="005646A7" w:rsidRDefault="009835D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5646A7" w:rsidRDefault="005646A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4632" w:rsidRDefault="00054632">
      <w:pPr>
        <w:spacing w:after="0" w:line="240" w:lineRule="auto"/>
      </w:pPr>
      <w:r>
        <w:separator/>
      </w:r>
    </w:p>
  </w:footnote>
  <w:footnote w:type="continuationSeparator" w:id="0">
    <w:p w:rsidR="00054632" w:rsidRDefault="000546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9EB"/>
    <w:rsid w:val="00054632"/>
    <w:rsid w:val="00056F40"/>
    <w:rsid w:val="00072E41"/>
    <w:rsid w:val="0007708B"/>
    <w:rsid w:val="00083DD5"/>
    <w:rsid w:val="000C144C"/>
    <w:rsid w:val="00100084"/>
    <w:rsid w:val="00117655"/>
    <w:rsid w:val="00131B93"/>
    <w:rsid w:val="001501E9"/>
    <w:rsid w:val="00151462"/>
    <w:rsid w:val="00176146"/>
    <w:rsid w:val="001B3B73"/>
    <w:rsid w:val="001B490C"/>
    <w:rsid w:val="001C2F7F"/>
    <w:rsid w:val="001F0E63"/>
    <w:rsid w:val="00203F36"/>
    <w:rsid w:val="002457CC"/>
    <w:rsid w:val="002672A8"/>
    <w:rsid w:val="003417FC"/>
    <w:rsid w:val="00382EF7"/>
    <w:rsid w:val="003A0E3B"/>
    <w:rsid w:val="003A15BD"/>
    <w:rsid w:val="003E34DA"/>
    <w:rsid w:val="003E4BF6"/>
    <w:rsid w:val="003E7D41"/>
    <w:rsid w:val="00406978"/>
    <w:rsid w:val="0042607A"/>
    <w:rsid w:val="0043017F"/>
    <w:rsid w:val="004958C6"/>
    <w:rsid w:val="00496B5C"/>
    <w:rsid w:val="004B3C25"/>
    <w:rsid w:val="004D279A"/>
    <w:rsid w:val="004D6036"/>
    <w:rsid w:val="004E058A"/>
    <w:rsid w:val="004E59E0"/>
    <w:rsid w:val="00542873"/>
    <w:rsid w:val="00546840"/>
    <w:rsid w:val="005624CC"/>
    <w:rsid w:val="005646A7"/>
    <w:rsid w:val="00595810"/>
    <w:rsid w:val="0069056D"/>
    <w:rsid w:val="00695318"/>
    <w:rsid w:val="006A23F6"/>
    <w:rsid w:val="006A30A4"/>
    <w:rsid w:val="006E0A8D"/>
    <w:rsid w:val="006E3296"/>
    <w:rsid w:val="006F7DB3"/>
    <w:rsid w:val="00711990"/>
    <w:rsid w:val="007161DE"/>
    <w:rsid w:val="00732D82"/>
    <w:rsid w:val="00750500"/>
    <w:rsid w:val="007B18E0"/>
    <w:rsid w:val="007C51CF"/>
    <w:rsid w:val="007F394C"/>
    <w:rsid w:val="008055E1"/>
    <w:rsid w:val="00807C49"/>
    <w:rsid w:val="00834D3C"/>
    <w:rsid w:val="0084021F"/>
    <w:rsid w:val="00847DAC"/>
    <w:rsid w:val="008808AF"/>
    <w:rsid w:val="00883653"/>
    <w:rsid w:val="00893B87"/>
    <w:rsid w:val="008978FF"/>
    <w:rsid w:val="008C79DE"/>
    <w:rsid w:val="0090681F"/>
    <w:rsid w:val="00920C42"/>
    <w:rsid w:val="00930572"/>
    <w:rsid w:val="009538CF"/>
    <w:rsid w:val="0096389F"/>
    <w:rsid w:val="009835DB"/>
    <w:rsid w:val="009841EA"/>
    <w:rsid w:val="0099257F"/>
    <w:rsid w:val="00993CDC"/>
    <w:rsid w:val="009B1574"/>
    <w:rsid w:val="009D79CB"/>
    <w:rsid w:val="009E0DC2"/>
    <w:rsid w:val="009E28C1"/>
    <w:rsid w:val="00AA71A2"/>
    <w:rsid w:val="00AB632C"/>
    <w:rsid w:val="00AB6991"/>
    <w:rsid w:val="00AF3746"/>
    <w:rsid w:val="00B1211C"/>
    <w:rsid w:val="00B30F8F"/>
    <w:rsid w:val="00B37D01"/>
    <w:rsid w:val="00B439EB"/>
    <w:rsid w:val="00B57BCD"/>
    <w:rsid w:val="00B76488"/>
    <w:rsid w:val="00B82F6B"/>
    <w:rsid w:val="00BA3751"/>
    <w:rsid w:val="00BC35B5"/>
    <w:rsid w:val="00BD4031"/>
    <w:rsid w:val="00BD7535"/>
    <w:rsid w:val="00BE1984"/>
    <w:rsid w:val="00C03457"/>
    <w:rsid w:val="00C034B4"/>
    <w:rsid w:val="00C107D0"/>
    <w:rsid w:val="00C1441A"/>
    <w:rsid w:val="00C36FC4"/>
    <w:rsid w:val="00C65ACE"/>
    <w:rsid w:val="00C71AAF"/>
    <w:rsid w:val="00C721FA"/>
    <w:rsid w:val="00C75360"/>
    <w:rsid w:val="00CD2E94"/>
    <w:rsid w:val="00CD6AF0"/>
    <w:rsid w:val="00D01281"/>
    <w:rsid w:val="00D0179B"/>
    <w:rsid w:val="00D03A4D"/>
    <w:rsid w:val="00D50AB3"/>
    <w:rsid w:val="00D5115A"/>
    <w:rsid w:val="00D60B9D"/>
    <w:rsid w:val="00D75EE7"/>
    <w:rsid w:val="00DA5D67"/>
    <w:rsid w:val="00DB60C2"/>
    <w:rsid w:val="00DD0085"/>
    <w:rsid w:val="00E01880"/>
    <w:rsid w:val="00E03092"/>
    <w:rsid w:val="00E277C5"/>
    <w:rsid w:val="00E320CD"/>
    <w:rsid w:val="00EB5D4B"/>
    <w:rsid w:val="00F116C0"/>
    <w:rsid w:val="00F15181"/>
    <w:rsid w:val="00F27B74"/>
    <w:rsid w:val="00F42B06"/>
    <w:rsid w:val="00F54858"/>
    <w:rsid w:val="00F74C14"/>
    <w:rsid w:val="00F96D7B"/>
    <w:rsid w:val="088941C2"/>
    <w:rsid w:val="08A410DB"/>
    <w:rsid w:val="0FB053A6"/>
    <w:rsid w:val="127F7704"/>
    <w:rsid w:val="12E13DF1"/>
    <w:rsid w:val="12E44A08"/>
    <w:rsid w:val="15021AE7"/>
    <w:rsid w:val="22CB2719"/>
    <w:rsid w:val="33E41A70"/>
    <w:rsid w:val="3AC45319"/>
    <w:rsid w:val="3DC932E8"/>
    <w:rsid w:val="3E9F31C0"/>
    <w:rsid w:val="422559B2"/>
    <w:rsid w:val="54DB68A2"/>
    <w:rsid w:val="553C33BA"/>
    <w:rsid w:val="5C590B63"/>
    <w:rsid w:val="5DF27554"/>
    <w:rsid w:val="697F0FBE"/>
    <w:rsid w:val="724923E7"/>
    <w:rsid w:val="7CBF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A94697"/>
  <w15:docId w15:val="{B18130C4-B0D5-43E6-9A85-D027966D0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spacing w:after="0" w:line="240" w:lineRule="auto"/>
      <w:jc w:val="left"/>
    </w:pPr>
  </w:style>
  <w:style w:type="paragraph" w:styleId="a5">
    <w:name w:val="Balloon Text"/>
    <w:basedOn w:val="a"/>
    <w:link w:val="a6"/>
    <w:qFormat/>
    <w:pPr>
      <w:spacing w:after="0"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paragraph" w:styleId="a9">
    <w:name w:val="header"/>
    <w:basedOn w:val="a"/>
    <w:link w:val="aa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c">
    <w:name w:val="Emphasis"/>
    <w:basedOn w:val="a0"/>
    <w:uiPriority w:val="20"/>
    <w:qFormat/>
    <w:rPr>
      <w:i/>
    </w:rPr>
  </w:style>
  <w:style w:type="character" w:customStyle="1" w:styleId="aa">
    <w:name w:val="页眉 字符"/>
    <w:basedOn w:val="a0"/>
    <w:link w:val="a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qFormat/>
  </w:style>
  <w:style w:type="character" w:customStyle="1" w:styleId="a6">
    <w:name w:val="批注框文本 字符"/>
    <w:basedOn w:val="a0"/>
    <w:link w:val="a5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dict.youdao.com/w/disseminated%20intravascular%20coagulation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</dc:creator>
  <cp:lastModifiedBy>KK4681</cp:lastModifiedBy>
  <cp:revision>71</cp:revision>
  <dcterms:created xsi:type="dcterms:W3CDTF">2023-02-14T06:21:00Z</dcterms:created>
  <dcterms:modified xsi:type="dcterms:W3CDTF">2023-02-15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67B34E0B6DE246DFB4B396A53E804475</vt:lpwstr>
  </property>
</Properties>
</file>